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-240"/>
        <w:tblW w:w="10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2"/>
        <w:gridCol w:w="1663"/>
        <w:gridCol w:w="1543"/>
        <w:gridCol w:w="1423"/>
        <w:gridCol w:w="1663"/>
        <w:gridCol w:w="1543"/>
        <w:gridCol w:w="1543"/>
      </w:tblGrid>
      <w:tr w:rsidR="007F5BB7" w:rsidRPr="007F5BB7" w14:paraId="612A7A46" w14:textId="77777777" w:rsidTr="007F5BB7">
        <w:trPr>
          <w:trHeight w:val="327"/>
        </w:trPr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7AB5A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Group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000000"/>
              <w:bottom w:val="single" w:sz="24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54AAD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Expert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EA46B" w14:textId="77777777" w:rsidR="007F5BB7" w:rsidRPr="007F5BB7" w:rsidRDefault="007F5BB7" w:rsidP="007F5B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660FC" w14:textId="77777777" w:rsidR="007F5BB7" w:rsidRPr="007F5BB7" w:rsidRDefault="007F5BB7" w:rsidP="007F5B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000000"/>
              <w:bottom w:val="single" w:sz="24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35B4B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vic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D22B7B" w14:textId="77777777" w:rsidR="007F5BB7" w:rsidRPr="007F5BB7" w:rsidRDefault="007F5BB7" w:rsidP="007F5B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AE25A" w14:textId="77777777" w:rsidR="007F5BB7" w:rsidRPr="007F5BB7" w:rsidRDefault="007F5BB7" w:rsidP="007F5B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7F5BB7" w:rsidRPr="007F5BB7" w14:paraId="6E7CD44D" w14:textId="77777777" w:rsidTr="007F5BB7">
        <w:trPr>
          <w:trHeight w:val="327"/>
        </w:trPr>
        <w:tc>
          <w:tcPr>
            <w:tcW w:w="1422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1B8A1" w14:textId="77777777" w:rsidR="007F5BB7" w:rsidRPr="007F5BB7" w:rsidRDefault="007F5BB7" w:rsidP="007F5B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663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4D33B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Mice</w:t>
            </w:r>
          </w:p>
        </w:tc>
        <w:tc>
          <w:tcPr>
            <w:tcW w:w="1543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830A3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Recording</w:t>
            </w:r>
          </w:p>
        </w:tc>
        <w:tc>
          <w:tcPr>
            <w:tcW w:w="1423" w:type="dxa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EAB85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 xml:space="preserve">Neurons </w:t>
            </w:r>
          </w:p>
        </w:tc>
        <w:tc>
          <w:tcPr>
            <w:tcW w:w="1663" w:type="dxa"/>
            <w:tcBorders>
              <w:top w:val="single" w:sz="24" w:space="0" w:color="FFFFFF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6B9AE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Mic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DE9B4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Recording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B7FA6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 xml:space="preserve">Neurons </w:t>
            </w:r>
          </w:p>
        </w:tc>
      </w:tr>
      <w:tr w:rsidR="007F5BB7" w:rsidRPr="007F5BB7" w14:paraId="6734248C" w14:textId="77777777" w:rsidTr="007F5BB7">
        <w:trPr>
          <w:trHeight w:val="327"/>
        </w:trPr>
        <w:tc>
          <w:tcPr>
            <w:tcW w:w="14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97560" w14:textId="77777777" w:rsidR="007F5BB7" w:rsidRPr="007F5BB7" w:rsidRDefault="007F5BB7" w:rsidP="007F5B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8B0D4" w14:textId="77777777" w:rsidR="007F5BB7" w:rsidRPr="007F5BB7" w:rsidRDefault="007F5BB7" w:rsidP="007F5B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54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47D66" w14:textId="77777777" w:rsidR="007F5BB7" w:rsidRPr="007F5BB7" w:rsidRDefault="007F5BB7" w:rsidP="007F5B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42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3B775D" w14:textId="77777777" w:rsidR="007F5BB7" w:rsidRPr="007F5BB7" w:rsidRDefault="007F5BB7" w:rsidP="007F5B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F054D" w14:textId="77777777" w:rsidR="007F5BB7" w:rsidRPr="007F5BB7" w:rsidRDefault="007F5BB7" w:rsidP="007F5B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B1EA3" w14:textId="77777777" w:rsidR="007F5BB7" w:rsidRPr="007F5BB7" w:rsidRDefault="007F5BB7" w:rsidP="007F5B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5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30783" w14:textId="77777777" w:rsidR="007F5BB7" w:rsidRPr="007F5BB7" w:rsidRDefault="007F5BB7" w:rsidP="007F5B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7F5BB7" w:rsidRPr="007F5BB7" w14:paraId="5CB7DF80" w14:textId="77777777" w:rsidTr="007F5BB7">
        <w:trPr>
          <w:trHeight w:val="684"/>
        </w:trPr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B07A5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Figure 1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11749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15 (adolescent)</w:t>
            </w:r>
          </w:p>
          <w:p w14:paraId="21B73D43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15 (adult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602D8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7C13B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CC714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E3185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E7A56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</w:tr>
      <w:tr w:rsidR="007F5BB7" w:rsidRPr="007F5BB7" w14:paraId="6D64F80B" w14:textId="77777777" w:rsidTr="007F5BB7">
        <w:trPr>
          <w:trHeight w:val="684"/>
        </w:trPr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061C6D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Figure 2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D3CCB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15 (adolescent)</w:t>
            </w:r>
          </w:p>
          <w:p w14:paraId="2D91FE41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15 (adult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3DA87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361DB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DEF38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EF6F4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4F702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</w:tr>
      <w:tr w:rsidR="007F5BB7" w:rsidRPr="007F5BB7" w14:paraId="40FC8905" w14:textId="77777777" w:rsidTr="007F5BB7">
        <w:trPr>
          <w:trHeight w:val="521"/>
        </w:trPr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8CA28D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Figure 3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4CC13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5 (adolescent)</w:t>
            </w:r>
          </w:p>
          <w:p w14:paraId="5D55A801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6 (adult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B038F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644C95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ABC7B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D980A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EC446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</w:tr>
      <w:tr w:rsidR="007F5BB7" w:rsidRPr="007F5BB7" w14:paraId="7514571A" w14:textId="77777777" w:rsidTr="007F5BB7">
        <w:trPr>
          <w:trHeight w:val="521"/>
        </w:trPr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16B9E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Figure S3-2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A6E55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4 (GtACR2)</w:t>
            </w:r>
          </w:p>
          <w:p w14:paraId="0AD775DE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3 (</w:t>
            </w:r>
            <w:proofErr w:type="spellStart"/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dTomato</w:t>
            </w:r>
            <w:proofErr w:type="spellEnd"/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187F7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9B8B1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F2D5A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BA161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AA4E2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</w:tr>
      <w:tr w:rsidR="007F5BB7" w:rsidRPr="007F5BB7" w14:paraId="15BC74AE" w14:textId="77777777" w:rsidTr="007F5BB7">
        <w:trPr>
          <w:trHeight w:val="716"/>
        </w:trPr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E866B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Figure 4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78805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5 (adolescent)</w:t>
            </w:r>
          </w:p>
          <w:p w14:paraId="3209F6CB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6 (adult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D8E75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13 (adolescent)</w:t>
            </w:r>
          </w:p>
          <w:p w14:paraId="115EE7A3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14 (adult)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9167C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1145 (adolescent)</w:t>
            </w:r>
          </w:p>
          <w:p w14:paraId="0910445A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1267 (adult)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1AF81A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ACE6C2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D7273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</w:tr>
      <w:tr w:rsidR="007F5BB7" w:rsidRPr="007F5BB7" w14:paraId="6C44890A" w14:textId="77777777" w:rsidTr="007F5BB7">
        <w:trPr>
          <w:trHeight w:val="716"/>
        </w:trPr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4F4F3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Figure 5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601E3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5 (adolescent)</w:t>
            </w:r>
          </w:p>
          <w:p w14:paraId="3C436C28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6 (adult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991CC4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13 (adolescent)</w:t>
            </w:r>
          </w:p>
          <w:p w14:paraId="69F143B2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14 (adult)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BF0238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1145 (adolescent)</w:t>
            </w:r>
          </w:p>
          <w:p w14:paraId="25C4FBA2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1267 (adult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F62ECD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E23BF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E35D8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none</w:t>
            </w:r>
          </w:p>
        </w:tc>
      </w:tr>
      <w:tr w:rsidR="007F5BB7" w:rsidRPr="007F5BB7" w14:paraId="2D650588" w14:textId="77777777" w:rsidTr="007F5BB7">
        <w:trPr>
          <w:trHeight w:val="716"/>
        </w:trPr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A4237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Figure 6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AFBF0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5 (adolescent)</w:t>
            </w:r>
          </w:p>
          <w:p w14:paraId="57001CB9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6 (adult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ACCAF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13 (adolescent)</w:t>
            </w:r>
          </w:p>
          <w:p w14:paraId="486B297E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14 (adult)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3B165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1145 (adolescent)</w:t>
            </w:r>
          </w:p>
          <w:p w14:paraId="3E595BBD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1267 (adult)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138A8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3 (adolescent)</w:t>
            </w:r>
          </w:p>
          <w:p w14:paraId="66873416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3 (adult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60C87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6 (adolescent)</w:t>
            </w:r>
          </w:p>
          <w:p w14:paraId="737B7D64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6 (adult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866A53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657 (adolescent)</w:t>
            </w:r>
          </w:p>
          <w:p w14:paraId="36A9DBE1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603 (adult)</w:t>
            </w:r>
          </w:p>
        </w:tc>
      </w:tr>
      <w:tr w:rsidR="007F5BB7" w:rsidRPr="007F5BB7" w14:paraId="280E1608" w14:textId="77777777" w:rsidTr="007F5BB7">
        <w:trPr>
          <w:trHeight w:val="716"/>
        </w:trPr>
        <w:tc>
          <w:tcPr>
            <w:tcW w:w="14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1EE20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 xml:space="preserve">Figure 7 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9128C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4 (adolescent)</w:t>
            </w:r>
          </w:p>
          <w:p w14:paraId="5DF9654A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4 (adult)</w:t>
            </w:r>
          </w:p>
        </w:tc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FBF52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4 (adolescent)</w:t>
            </w:r>
          </w:p>
          <w:p w14:paraId="484B74CC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4 (adult)</w:t>
            </w:r>
          </w:p>
        </w:tc>
        <w:tc>
          <w:tcPr>
            <w:tcW w:w="14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CC7EF1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348 (adolescent)</w:t>
            </w:r>
          </w:p>
          <w:p w14:paraId="6D2EAC4E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408 (adult)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5147D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3 (adolescent)</w:t>
            </w:r>
          </w:p>
          <w:p w14:paraId="1C3FC578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3 (adult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876010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6 (adolescent)</w:t>
            </w:r>
          </w:p>
          <w:p w14:paraId="457D2CFD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6 (adult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3C451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557 (adolescent)</w:t>
            </w:r>
          </w:p>
          <w:p w14:paraId="52FF5288" w14:textId="77777777" w:rsidR="007F5BB7" w:rsidRPr="007F5BB7" w:rsidRDefault="007F5BB7" w:rsidP="007F5BB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7F5BB7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US"/>
                <w14:ligatures w14:val="none"/>
              </w:rPr>
              <w:t>503 (adult)</w:t>
            </w:r>
          </w:p>
        </w:tc>
      </w:tr>
    </w:tbl>
    <w:p w14:paraId="3D7AC362" w14:textId="77777777" w:rsidR="007F5BB7" w:rsidRDefault="007F5BB7"/>
    <w:sectPr w:rsidR="007F5BB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roman"/>
    <w:pitch w:val="default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BB7"/>
    <w:rsid w:val="002F249B"/>
    <w:rsid w:val="007F5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5705F"/>
  <w15:chartTrackingRefBased/>
  <w15:docId w15:val="{2EA61707-BB75-4BA1-8023-049780EFF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5B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5B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5B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5B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B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B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B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B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B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B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5B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5B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5B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B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B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B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B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B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5B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5B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5B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5B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5B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5B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5B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5B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5B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5B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5BB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F5B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00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 Praegel</dc:creator>
  <cp:keywords/>
  <dc:description/>
  <cp:lastModifiedBy>Benedik Praegel</cp:lastModifiedBy>
  <cp:revision>1</cp:revision>
  <dcterms:created xsi:type="dcterms:W3CDTF">2025-09-07T15:23:00Z</dcterms:created>
  <dcterms:modified xsi:type="dcterms:W3CDTF">2025-09-07T15:23:00Z</dcterms:modified>
</cp:coreProperties>
</file>